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0E06F" w14:textId="77777777" w:rsidR="00AF5A89" w:rsidRDefault="00AF5A89"/>
    <w:tbl>
      <w:tblPr>
        <w:tblW w:w="142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335"/>
        <w:gridCol w:w="262"/>
        <w:gridCol w:w="262"/>
        <w:gridCol w:w="262"/>
        <w:gridCol w:w="262"/>
        <w:gridCol w:w="262"/>
        <w:gridCol w:w="458"/>
        <w:gridCol w:w="263"/>
        <w:gridCol w:w="263"/>
        <w:gridCol w:w="458"/>
        <w:gridCol w:w="458"/>
        <w:gridCol w:w="458"/>
        <w:gridCol w:w="458"/>
        <w:gridCol w:w="360"/>
        <w:gridCol w:w="360"/>
        <w:gridCol w:w="458"/>
        <w:gridCol w:w="360"/>
        <w:gridCol w:w="360"/>
        <w:gridCol w:w="360"/>
        <w:gridCol w:w="360"/>
        <w:gridCol w:w="360"/>
        <w:gridCol w:w="458"/>
        <w:gridCol w:w="360"/>
        <w:gridCol w:w="458"/>
        <w:gridCol w:w="458"/>
        <w:gridCol w:w="360"/>
        <w:gridCol w:w="360"/>
        <w:gridCol w:w="360"/>
        <w:gridCol w:w="666"/>
        <w:gridCol w:w="1118"/>
        <w:gridCol w:w="1179"/>
      </w:tblGrid>
      <w:tr w:rsidR="00CE7D48" w:rsidRPr="009F3D96" w14:paraId="14C66E46" w14:textId="77777777" w:rsidTr="00CE7D48">
        <w:trPr>
          <w:trHeight w:val="288"/>
          <w:jc w:val="center"/>
        </w:trPr>
        <w:tc>
          <w:tcPr>
            <w:tcW w:w="14273" w:type="dxa"/>
            <w:gridSpan w:val="3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17A1D" w14:textId="3FABCA50" w:rsidR="00CE7D48" w:rsidRPr="00CE7D48" w:rsidRDefault="00CE7D48" w:rsidP="00CE7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CE7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Supplementary Table 1. </w:t>
            </w:r>
            <w:r w:rsidRPr="00CE7D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Study Reporting Q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uality CHEERS 2022</w:t>
            </w:r>
          </w:p>
        </w:tc>
      </w:tr>
      <w:tr w:rsidR="00196946" w:rsidRPr="00196946" w14:paraId="1EF05C4A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A341" w14:textId="7F36FD0F" w:rsidR="00196946" w:rsidRPr="00941781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94178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Author</w:t>
            </w:r>
          </w:p>
          <w:p w14:paraId="64BF81C3" w14:textId="60EE88B6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488C1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  <w:p w14:paraId="21E2008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E2AF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  <w:p w14:paraId="763B7AC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C5AD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  <w:p w14:paraId="62E243E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46EC6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  <w:p w14:paraId="1D5357C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2C93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  <w:p w14:paraId="215B078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3484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  <w:p w14:paraId="3C3C42D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867F8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7</w:t>
            </w:r>
          </w:p>
          <w:p w14:paraId="6EDC536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0656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8</w:t>
            </w:r>
          </w:p>
          <w:p w14:paraId="1578331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9892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  <w:p w14:paraId="3F4DCF4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33547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  <w:p w14:paraId="2714C3C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4C13C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11</w:t>
            </w:r>
          </w:p>
          <w:p w14:paraId="62A7C15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F081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12</w:t>
            </w:r>
          </w:p>
          <w:p w14:paraId="58B055A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EC19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13</w:t>
            </w:r>
          </w:p>
          <w:p w14:paraId="7FD3EDD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27317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14</w:t>
            </w:r>
          </w:p>
          <w:p w14:paraId="0057639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8289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15</w:t>
            </w:r>
          </w:p>
          <w:p w14:paraId="33934FD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DB6A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  <w:p w14:paraId="356BFF9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7A9A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17</w:t>
            </w:r>
          </w:p>
          <w:p w14:paraId="0B3858F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1B62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  <w:p w14:paraId="0BB89AF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64B1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19</w:t>
            </w:r>
          </w:p>
          <w:p w14:paraId="441D12C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B8DE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20</w:t>
            </w:r>
          </w:p>
          <w:p w14:paraId="2A652B9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4F56E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21</w:t>
            </w:r>
          </w:p>
          <w:p w14:paraId="0646F40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01AE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22</w:t>
            </w:r>
          </w:p>
          <w:p w14:paraId="6B0CDA7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C8109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23</w:t>
            </w:r>
          </w:p>
          <w:p w14:paraId="6726790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4C15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24</w:t>
            </w:r>
          </w:p>
          <w:p w14:paraId="49FDBB0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384F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25</w:t>
            </w:r>
          </w:p>
          <w:p w14:paraId="25FC482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1D63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26</w:t>
            </w:r>
          </w:p>
          <w:p w14:paraId="5A68760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14FC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  <w:p w14:paraId="7485BCE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A1BD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28</w:t>
            </w:r>
          </w:p>
          <w:p w14:paraId="49AD684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9058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otal Score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6F49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aximum Score</w:t>
            </w:r>
          </w:p>
        </w:tc>
        <w:tc>
          <w:tcPr>
            <w:tcW w:w="11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D82C" w14:textId="77777777" w:rsidR="00196946" w:rsidRPr="00941781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centage</w:t>
            </w:r>
          </w:p>
          <w:p w14:paraId="55C26D8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196946" w:rsidRPr="00196946" w14:paraId="31B6728E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359D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Abdo</w:t>
            </w:r>
            <w:proofErr w:type="spellEnd"/>
          </w:p>
        </w:tc>
        <w:tc>
          <w:tcPr>
            <w:tcW w:w="335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7A6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043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095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4A1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3B1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5A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45B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A7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429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444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B5E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614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302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999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29F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E3F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794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913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79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D0D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10B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CD4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DA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64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CA5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F0E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D03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A33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F17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8</w:t>
            </w:r>
          </w:p>
        </w:tc>
        <w:tc>
          <w:tcPr>
            <w:tcW w:w="11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D1C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8DD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3</w:t>
            </w:r>
          </w:p>
        </w:tc>
      </w:tr>
      <w:tr w:rsidR="00196946" w:rsidRPr="00196946" w14:paraId="160A6534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6D28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Abecassis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5A8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62A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AD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1C9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7EB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F77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5B6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D13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1CE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E3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2C2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C02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F52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9FD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6C9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13D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B9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EC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28F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359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FCC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36D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646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712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649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239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21D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6C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24C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46B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41C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7</w:t>
            </w:r>
          </w:p>
        </w:tc>
      </w:tr>
      <w:tr w:rsidR="00196946" w:rsidRPr="00196946" w14:paraId="6F256687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3882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Bekelis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AB0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9A5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D12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6F7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B99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9B4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7AB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61E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B79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D2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06A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B63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3B5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879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6F2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BC6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B2D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89C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D50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AAA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DAE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7F6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323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5BF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19D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A09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EB7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3BE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4E0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73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266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5</w:t>
            </w:r>
          </w:p>
        </w:tc>
      </w:tr>
      <w:tr w:rsidR="00196946" w:rsidRPr="00196946" w14:paraId="5B13409B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47D3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Bekelis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A0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B66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EDF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781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111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1C7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CB0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05E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CBB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83F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BA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4F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B3D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21B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1E7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321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700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787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591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9F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EF6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6AB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7A3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8A3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5D3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C1E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392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4C6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96A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8D5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021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5</w:t>
            </w:r>
          </w:p>
        </w:tc>
      </w:tr>
      <w:tr w:rsidR="00196946" w:rsidRPr="00196946" w14:paraId="437F4B03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7306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Calciolari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523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17A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3E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7C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71A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5F9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1AD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50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0F2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FED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B77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859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421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F11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50C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B05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C43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085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C39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D3A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04D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5F8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EF0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48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75E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F29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46C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2C2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4A4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668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0FA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9</w:t>
            </w:r>
          </w:p>
        </w:tc>
      </w:tr>
      <w:tr w:rsidR="00196946" w:rsidRPr="00196946" w14:paraId="2B8CDE06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7C6C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Chang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5E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815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0D4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28A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2EB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B28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46D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C4F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17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A12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561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F41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D4D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52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789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72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F37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523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832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D08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736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192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DC7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3E3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99A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13F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C6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A0B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97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BFA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0BB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</w:tr>
      <w:tr w:rsidR="00196946" w:rsidRPr="00196946" w14:paraId="1104C6C5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64E5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Chen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816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237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6EA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FD3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3F0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44D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B12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B0A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08A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5C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28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18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E17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41A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C96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92E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152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9C8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4CB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3E7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B04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2A7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6BA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978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6EB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07D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083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E24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DAC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2FC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095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8</w:t>
            </w:r>
          </w:p>
        </w:tc>
      </w:tr>
      <w:tr w:rsidR="00196946" w:rsidRPr="00196946" w14:paraId="5A1F3E34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3DD1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Deutsch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7B5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126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943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2FA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422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A60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A4D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DD1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814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8D0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99B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AAF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9DE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EC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816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B9A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A54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EFB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A99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514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3D5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8BC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075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40A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95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25F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390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540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937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C76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701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8</w:t>
            </w:r>
          </w:p>
        </w:tc>
      </w:tr>
      <w:tr w:rsidR="00196946" w:rsidRPr="00196946" w14:paraId="7B35B976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49E6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Fernando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E3C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3B5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3D5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3BA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319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138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E99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583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D99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C0A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EE5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4CE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B9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93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42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E82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34C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B0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9CB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4C9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C9A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C78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8B8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E14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712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CC6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50A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41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813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408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519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9</w:t>
            </w:r>
          </w:p>
        </w:tc>
      </w:tr>
      <w:tr w:rsidR="00196946" w:rsidRPr="00196946" w14:paraId="391E8EAA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D921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Koester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AB2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64D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6C3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3BB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00B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9A5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924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023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A9D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F5C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78A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E3C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059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13F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43A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0B6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341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7A5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9B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697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E07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FF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75A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A2B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596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F2D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3A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02B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AD6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681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173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7</w:t>
            </w:r>
          </w:p>
        </w:tc>
      </w:tr>
      <w:tr w:rsidR="00196946" w:rsidRPr="00196946" w14:paraId="1E977466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DDC2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Labib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38B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904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D38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B2C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14A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D90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C32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A90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061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FE1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BE4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479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7D5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292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A00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E9E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3A5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56F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599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96A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79F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D6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044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839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299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A21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EC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94C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D3E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097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6EE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3</w:t>
            </w:r>
          </w:p>
        </w:tc>
      </w:tr>
      <w:tr w:rsidR="00196946" w:rsidRPr="00196946" w14:paraId="19A996AF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2B8C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Lee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601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D9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2C1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40F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5E2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0C3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1C4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EE3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60F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D68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90A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EC1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52F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F6C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B50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1EF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B7C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17E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8F4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8C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F61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278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197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1B3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C1F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979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4F8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A9F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C6A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FE5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CA2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</w:t>
            </w:r>
          </w:p>
        </w:tc>
      </w:tr>
      <w:tr w:rsidR="00196946" w:rsidRPr="00196946" w14:paraId="437470EC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80DB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Modi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DC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914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A5D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BFC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89C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C33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433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6E5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DAA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BA0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0FA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E1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28A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2A0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E6D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008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1E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8F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40B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ABF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825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37D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FC6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544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5B9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941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D15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A0D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A1B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F6F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795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0</w:t>
            </w:r>
          </w:p>
        </w:tc>
      </w:tr>
      <w:tr w:rsidR="00196946" w:rsidRPr="00196946" w14:paraId="7DA26BF3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F7E8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Monsivais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67E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127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E5A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92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45C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973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147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D9E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F6A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4B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C6D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526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641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311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B5B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36A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54B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412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705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F7D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20C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C0D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FC8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DF3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642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D5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98B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93B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6A0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C59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286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7</w:t>
            </w:r>
          </w:p>
        </w:tc>
      </w:tr>
      <w:tr w:rsidR="00196946" w:rsidRPr="00196946" w14:paraId="62BA76AE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5192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Murata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377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998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2C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F52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12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78D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D5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61F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46C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F25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DA9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233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6DB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EDA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4BD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D3C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0F4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361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F0A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86B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EAB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D00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94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F75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F44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52C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C0A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E75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829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566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0B4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4</w:t>
            </w:r>
          </w:p>
        </w:tc>
      </w:tr>
      <w:tr w:rsidR="00196946" w:rsidRPr="00196946" w14:paraId="1C8F51BD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E8A6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g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F04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F5E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1AF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9E1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B81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98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A91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01B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B1F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FF5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5F5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18A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3B5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CBE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196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6E9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A58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D94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73F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E2E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B50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4E2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A64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AF0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EF0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6B3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9D2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08D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C91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822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C86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8</w:t>
            </w:r>
          </w:p>
        </w:tc>
      </w:tr>
      <w:tr w:rsidR="00196946" w:rsidRPr="00196946" w14:paraId="39B9C1C4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8173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Ojha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EB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CB7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AA0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12C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2B8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142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709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28D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E3B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E52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FA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CA3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69D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40B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C8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262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E40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11C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BC8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6A3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25D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272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E2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128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5D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617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211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64B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F89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859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EF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2</w:t>
            </w:r>
          </w:p>
        </w:tc>
      </w:tr>
      <w:tr w:rsidR="00196946" w:rsidRPr="00196946" w14:paraId="638659D1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55BF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Raj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363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92F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410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9D3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A59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5EB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ED9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922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AE2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A27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DE6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561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573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A3A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4E2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4FB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EAA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29D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C5A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C27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0B6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1C7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292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72B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FE4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3EB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BB0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670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C06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3AD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2B4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1</w:t>
            </w:r>
          </w:p>
        </w:tc>
      </w:tr>
      <w:tr w:rsidR="00196946" w:rsidRPr="00196946" w14:paraId="5832B7F2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94D9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Ramos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0E3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357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D5C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C19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256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04C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0D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B18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A3D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34B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469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32C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A67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C07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AF9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EDF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944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BA7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ED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C5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E5F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644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34C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FA6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FC6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600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A73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A52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81B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B07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38B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9</w:t>
            </w:r>
          </w:p>
        </w:tc>
      </w:tr>
      <w:tr w:rsidR="00196946" w:rsidRPr="00196946" w14:paraId="38A7E735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953C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Rha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DBD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888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45F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E0A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A70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DBF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076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A38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279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AD5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83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A4D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019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AE9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A66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A00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79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D34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EC7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739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147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0F8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1A1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DE7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180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AE9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851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9FB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393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116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496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9</w:t>
            </w:r>
          </w:p>
        </w:tc>
      </w:tr>
      <w:tr w:rsidR="00196946" w:rsidRPr="00196946" w14:paraId="6905581F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C096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Ridwan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F64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266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667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67F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C02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663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169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353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50F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6F8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E53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226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FA6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F63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848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57B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8FB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854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8D5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856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17C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28C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411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3DD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68E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F21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136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29D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DB8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761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95C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3</w:t>
            </w:r>
          </w:p>
        </w:tc>
      </w:tr>
      <w:tr w:rsidR="00196946" w:rsidRPr="00196946" w14:paraId="7B6D0FDE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9321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Rumalla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01C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F56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0AF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A4E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0F1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838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99C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42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A64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BAA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0EA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296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731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EEB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5D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186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18D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3D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2AD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FCE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38F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DF6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486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B83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0E4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4E8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36D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91B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597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B17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8D0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3</w:t>
            </w:r>
          </w:p>
        </w:tc>
      </w:tr>
      <w:tr w:rsidR="00196946" w:rsidRPr="00196946" w14:paraId="206E306C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BF0C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Safanelli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B8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6E6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A05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10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03F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0EC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AFA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1DB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EE1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FF8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D9D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503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27C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4ED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765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8DD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A35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DF0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05B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DB7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E3E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30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6B5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CF2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0B1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B3C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5A4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F07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23B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D7E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7EE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6</w:t>
            </w:r>
          </w:p>
        </w:tc>
      </w:tr>
      <w:tr w:rsidR="00196946" w:rsidRPr="00196946" w14:paraId="1233D1BF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642B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Seule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A3A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3C4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086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144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14B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E00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836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96C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5A9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F85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5AD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517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B23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071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293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FD3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5B6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8D9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1A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F4B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FF4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F95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C28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01D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792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371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70B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9EA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E0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F7C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D84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8</w:t>
            </w:r>
          </w:p>
        </w:tc>
      </w:tr>
      <w:tr w:rsidR="00196946" w:rsidRPr="00196946" w14:paraId="0707D1FC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3778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Stepanova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E17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86A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0C3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23C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B1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C3A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B5E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B0D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E6B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018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97A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7B9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4A3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EB3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82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141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152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44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5D8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198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11D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DE4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26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0BE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60C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CE4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CDB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86A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638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502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F2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1</w:t>
            </w:r>
          </w:p>
        </w:tc>
      </w:tr>
      <w:tr w:rsidR="00196946" w:rsidRPr="00196946" w14:paraId="4635738A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5E7A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Timmers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556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E7A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B0B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207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5F3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F55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9FB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D1A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C6A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77E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386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817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697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820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1BE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CF2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E6C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263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5E6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44A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985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AA4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397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8C5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2C8A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8DC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483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300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3B4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8FC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54C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7</w:t>
            </w:r>
          </w:p>
        </w:tc>
      </w:tr>
      <w:tr w:rsidR="00196946" w:rsidRPr="00196946" w14:paraId="55FD93C9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3F8A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Tong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52C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2DE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C4B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A8F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16C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EB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58A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9CA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325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6AB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38F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DAD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167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C12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E0A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F91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282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FB3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5CC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F21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63B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791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D5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30E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E9E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056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387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4D4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CB8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11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CEE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3</w:t>
            </w:r>
          </w:p>
        </w:tc>
      </w:tr>
      <w:tr w:rsidR="009F3D96" w:rsidRPr="00196946" w14:paraId="13451EB5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D5AF1" w14:textId="427F32B6" w:rsidR="009F3D96" w:rsidRPr="00196946" w:rsidRDefault="009F3D9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Xu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D30D" w14:textId="32E08ABE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6B2C" w14:textId="6B376965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B3B78" w14:textId="47D347BE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452E" w14:textId="0F742E33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E6B4" w14:textId="771D1CC3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5DEE" w14:textId="32E5548F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66BCB" w14:textId="7D3EE16F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402A" w14:textId="705B4A18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3093" w14:textId="793674C6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83C69" w14:textId="39E44115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6D26" w14:textId="04A19B59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1EF3" w14:textId="46D15B35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2971" w14:textId="150256E8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B3BD" w14:textId="15CCB622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0B6A" w14:textId="69740480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AC5D" w14:textId="288FE968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30DE" w14:textId="33F9F4ED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EA09E" w14:textId="17360024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C3C9" w14:textId="0DB028F7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CF8E" w14:textId="3A2054F0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7D1C" w14:textId="0567406D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8532" w14:textId="651F42C7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A9D3" w14:textId="7B51BA6F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FFB9D" w14:textId="096A34FB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8874" w14:textId="0C61D117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C2D9" w14:textId="1F9F0559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F0A5" w14:textId="329CDE55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E6C6" w14:textId="470A22CB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0516" w14:textId="05CEF32D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D796" w14:textId="7BBDB31D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270FB" w14:textId="4206D0CB" w:rsidR="009F3D96" w:rsidRPr="00196946" w:rsidRDefault="005F1BF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4</w:t>
            </w:r>
          </w:p>
        </w:tc>
      </w:tr>
      <w:tr w:rsidR="00196946" w:rsidRPr="00196946" w14:paraId="3CF7323E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5E35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Yoon</w:t>
            </w:r>
            <w:proofErr w:type="spellEnd"/>
          </w:p>
        </w:tc>
        <w:tc>
          <w:tcPr>
            <w:tcW w:w="3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A0F7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230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167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933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83B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A156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22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EE3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30A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C9F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C53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B92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1BD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B46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48A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1C5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CC8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6D9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770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D3C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8455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75F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4A5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BBA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000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60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18B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57A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804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E90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8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5F0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9</w:t>
            </w:r>
          </w:p>
        </w:tc>
      </w:tr>
      <w:tr w:rsidR="00196946" w:rsidRPr="00196946" w14:paraId="2CBEAB3A" w14:textId="77777777" w:rsidTr="00CE7D48">
        <w:trPr>
          <w:trHeight w:val="288"/>
          <w:jc w:val="center"/>
        </w:trPr>
        <w:tc>
          <w:tcPr>
            <w:tcW w:w="105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4F4C" w14:textId="77777777" w:rsidR="00196946" w:rsidRPr="00196946" w:rsidRDefault="00196946" w:rsidP="001969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Zhang</w:t>
            </w:r>
          </w:p>
        </w:tc>
        <w:tc>
          <w:tcPr>
            <w:tcW w:w="33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205C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5789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210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0FA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2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A5B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E7FC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DF7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2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FE714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2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98F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85BF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D340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B36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911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35C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161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5C47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118C3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FCC2D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8C44C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6B4F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650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9C21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39A3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367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C1E2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8D3B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F54B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20CD8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3E59E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2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A150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53569" w14:textId="77777777" w:rsidR="00196946" w:rsidRPr="00196946" w:rsidRDefault="00196946" w:rsidP="00196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1969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1</w:t>
            </w:r>
          </w:p>
        </w:tc>
      </w:tr>
    </w:tbl>
    <w:p w14:paraId="09A71378" w14:textId="77777777" w:rsidR="00AF5A89" w:rsidRDefault="00AF5A89"/>
    <w:tbl>
      <w:tblPr>
        <w:tblStyle w:val="Tabelraster"/>
        <w:tblW w:w="1630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70"/>
        <w:gridCol w:w="12332"/>
      </w:tblGrid>
      <w:tr w:rsidR="009E3FCF" w:rsidRPr="009F3D96" w14:paraId="7858269C" w14:textId="77777777" w:rsidTr="00362518">
        <w:trPr>
          <w:trHeight w:val="288"/>
        </w:trPr>
        <w:tc>
          <w:tcPr>
            <w:tcW w:w="16302" w:type="dxa"/>
            <w:gridSpan w:val="2"/>
            <w:tcBorders>
              <w:bottom w:val="double" w:sz="4" w:space="0" w:color="auto"/>
            </w:tcBorders>
            <w:noWrap/>
          </w:tcPr>
          <w:p w14:paraId="44EAA210" w14:textId="32163445" w:rsidR="009E3FCF" w:rsidRPr="00793988" w:rsidRDefault="009E3F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939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Consolidated Health Economic Evaluation Reporting Standards 2022</w:t>
            </w:r>
          </w:p>
        </w:tc>
      </w:tr>
      <w:tr w:rsidR="009E3FCF" w:rsidRPr="00BE7B5B" w14:paraId="643F331A" w14:textId="77777777" w:rsidTr="009E3FCF">
        <w:trPr>
          <w:trHeight w:val="288"/>
        </w:trPr>
        <w:tc>
          <w:tcPr>
            <w:tcW w:w="3970" w:type="dxa"/>
            <w:tcBorders>
              <w:bottom w:val="double" w:sz="4" w:space="0" w:color="auto"/>
            </w:tcBorders>
            <w:noWrap/>
            <w:hideMark/>
          </w:tcPr>
          <w:p w14:paraId="7EC18AA3" w14:textId="77777777" w:rsidR="00BE7B5B" w:rsidRPr="00BE7B5B" w:rsidRDefault="00BE7B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2332" w:type="dxa"/>
            <w:tcBorders>
              <w:bottom w:val="double" w:sz="4" w:space="0" w:color="auto"/>
            </w:tcBorders>
            <w:noWrap/>
            <w:hideMark/>
          </w:tcPr>
          <w:p w14:paraId="61F08C32" w14:textId="77777777" w:rsidR="00BE7B5B" w:rsidRPr="00BE7B5B" w:rsidRDefault="00BE7B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E7B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dance</w:t>
            </w:r>
            <w:proofErr w:type="spellEnd"/>
            <w:r w:rsidRPr="00BE7B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E7B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proofErr w:type="spellEnd"/>
            <w:r w:rsidRPr="00BE7B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porting</w:t>
            </w:r>
          </w:p>
        </w:tc>
      </w:tr>
      <w:tr w:rsidR="009E3FCF" w:rsidRPr="009F3D96" w14:paraId="5BCECA5C" w14:textId="77777777" w:rsidTr="009E3FCF">
        <w:trPr>
          <w:trHeight w:val="288"/>
        </w:trPr>
        <w:tc>
          <w:tcPr>
            <w:tcW w:w="397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2EF01216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BE7B5B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12332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4AF2B321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y the study as an economic evaluation and specify the interventions being compared.</w:t>
            </w:r>
          </w:p>
        </w:tc>
      </w:tr>
      <w:tr w:rsidR="009E3FCF" w:rsidRPr="009F3D96" w14:paraId="5252CD3D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2A915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</w:rPr>
              <w:t>2. Abstract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D4AFD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a structured summary that highlights context, key methods, results and alternative analyses.</w:t>
            </w:r>
          </w:p>
        </w:tc>
      </w:tr>
      <w:tr w:rsidR="009E3FCF" w:rsidRPr="009F3D96" w14:paraId="0837D975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D6A4F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</w:rPr>
              <w:t xml:space="preserve">3. Background </w:t>
            </w:r>
            <w:proofErr w:type="spellStart"/>
            <w:r w:rsidRPr="00BE7B5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E7B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E7B5B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42979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the context for the study, the study question and its practical relevance for decision making in policy or practice.</w:t>
            </w:r>
          </w:p>
        </w:tc>
      </w:tr>
      <w:tr w:rsidR="009E3FCF" w:rsidRPr="009F3D96" w14:paraId="1BF82D08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27715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Health economic analysis plan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F4508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 whether a health economic analysis plan was developed and where available.</w:t>
            </w:r>
          </w:p>
        </w:tc>
      </w:tr>
      <w:tr w:rsidR="009E3FCF" w:rsidRPr="009F3D96" w14:paraId="527FF1B2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45FAE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Study population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74C89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characteristics of the study population (such as age range, demographics, socioeconomic, or clinical characteristics).</w:t>
            </w:r>
          </w:p>
        </w:tc>
      </w:tr>
      <w:tr w:rsidR="009E3FCF" w:rsidRPr="009F3D96" w14:paraId="3BFD3F68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80FE9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Setting and location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713BE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relevant contextual information that may influence findings.</w:t>
            </w:r>
          </w:p>
        </w:tc>
      </w:tr>
      <w:tr w:rsidR="009E3FCF" w:rsidRPr="009F3D96" w14:paraId="588A33FF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765B62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Comparators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CC04D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interventions or strategies being compared and why chosen.</w:t>
            </w:r>
          </w:p>
        </w:tc>
      </w:tr>
      <w:tr w:rsidR="009E3FCF" w:rsidRPr="009F3D96" w14:paraId="09AE1A77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9984D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Perspective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49392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the perspective(s) adopted by the study and why chosen.</w:t>
            </w:r>
          </w:p>
        </w:tc>
      </w:tr>
      <w:tr w:rsidR="009E3FCF" w:rsidRPr="009F3D96" w14:paraId="42FBA912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9F336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Time horizon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4505D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the time horizon for the study and why appropriate.</w:t>
            </w:r>
          </w:p>
        </w:tc>
      </w:tr>
      <w:tr w:rsidR="009E3FCF" w:rsidRPr="009F3D96" w14:paraId="6CD27855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1F49A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Discount rate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1825A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the discount rate(s) and reason chosen.</w:t>
            </w:r>
          </w:p>
        </w:tc>
      </w:tr>
      <w:tr w:rsidR="009E3FCF" w:rsidRPr="009F3D96" w14:paraId="5AD9C4A7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F3336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Selection of outcomes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C92D5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what outcomes were used as the measure(s) of benefit(s) and harm(s).</w:t>
            </w:r>
          </w:p>
        </w:tc>
      </w:tr>
      <w:tr w:rsidR="009E3FCF" w:rsidRPr="009F3D96" w14:paraId="6071DB1A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A1B3F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Measurement of outcomes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44542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how outcomes used to capture benefit(s) and harm(s) were measured.</w:t>
            </w:r>
          </w:p>
        </w:tc>
      </w:tr>
      <w:tr w:rsidR="009E3FCF" w:rsidRPr="009F3D96" w14:paraId="6F6658D3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F6477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Valuation of outcomes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EDF1EA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population and methods used to measure and value outcomes.</w:t>
            </w:r>
          </w:p>
        </w:tc>
      </w:tr>
      <w:tr w:rsidR="009E3FCF" w:rsidRPr="009F3D96" w14:paraId="2F4066E5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A870B" w14:textId="385D6202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Measurement and valuation of costs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B9C85" w14:textId="53D0545D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be how </w:t>
            </w:r>
            <w:r w:rsidR="009E3F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ources and </w:t>
            </w: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s were valued.</w:t>
            </w:r>
          </w:p>
        </w:tc>
      </w:tr>
      <w:tr w:rsidR="009E3FCF" w:rsidRPr="009F3D96" w14:paraId="72634C7D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82B18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Currency, price date, and conversion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A11A2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the dates of the estimated resource quantities and unit costs, plus the currency and year of conversion.</w:t>
            </w:r>
          </w:p>
        </w:tc>
      </w:tr>
      <w:tr w:rsidR="009E3FCF" w:rsidRPr="009F3D96" w14:paraId="46F3C48E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A530A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 Rationale and description of model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09BBE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modelling is used, describe in detail and why used. Report if the model is publicly available and where it can be accessed.</w:t>
            </w:r>
          </w:p>
        </w:tc>
      </w:tr>
      <w:tr w:rsidR="009E3FCF" w:rsidRPr="009F3D96" w14:paraId="281CEE95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8513B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 Analytics and assumptions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10F82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be any methods for </w:t>
            </w:r>
            <w:proofErr w:type="spellStart"/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ng</w:t>
            </w:r>
            <w:proofErr w:type="spellEnd"/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tatistically transforming data, any extrapolation methods, and approaches for validating any model used.</w:t>
            </w:r>
          </w:p>
        </w:tc>
      </w:tr>
      <w:tr w:rsidR="009E3FCF" w:rsidRPr="009F3D96" w14:paraId="5A8CDE0B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98372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 Characterizing heterogeneity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4AAE5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any methods used for estimating how the results of the study vary for sub-groups.</w:t>
            </w:r>
          </w:p>
        </w:tc>
      </w:tr>
      <w:tr w:rsidR="009E3FCF" w:rsidRPr="009F3D96" w14:paraId="5E157434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F3771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 Characterizing distributional effects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ED606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how impacts are distributed across different individuals or adjustments made to reflect priority populations.</w:t>
            </w:r>
          </w:p>
        </w:tc>
      </w:tr>
      <w:tr w:rsidR="009E3FCF" w:rsidRPr="009F3D96" w14:paraId="611E8F49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7C86D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 Characterizing uncertainty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1001F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methods to characterize any sources of uncertainty in the analysis.</w:t>
            </w:r>
          </w:p>
        </w:tc>
      </w:tr>
      <w:tr w:rsidR="009E3FCF" w:rsidRPr="009F3D96" w14:paraId="51E3B2FB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BBE2E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 Approach to engagement with patients and others affected by the study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BE2AB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any approaches to engage patients or service recipients, the general public, communities, or stakeholders (e.g., clinicians or payers) in the design of the study.</w:t>
            </w:r>
          </w:p>
        </w:tc>
      </w:tr>
      <w:tr w:rsidR="009E3FCF" w:rsidRPr="009F3D96" w14:paraId="4E0D1DDD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D0AF80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 Study parameters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9A288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all analytic inputs (e.g., values, ranges, references) including uncertainty or distributional assumptions.</w:t>
            </w:r>
          </w:p>
        </w:tc>
      </w:tr>
      <w:tr w:rsidR="009E3FCF" w:rsidRPr="009F3D96" w14:paraId="63C9B8EE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F74D5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 Summary of main results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20F81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rt the mean values for the main categories of costs and outcomes of interest and </w:t>
            </w:r>
            <w:proofErr w:type="spellStart"/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ise</w:t>
            </w:r>
            <w:proofErr w:type="spellEnd"/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m in the most appropriate overall measure.</w:t>
            </w:r>
          </w:p>
        </w:tc>
      </w:tr>
      <w:tr w:rsidR="009E3FCF" w:rsidRPr="009F3D96" w14:paraId="053722FA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85FF9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 Effect of uncertainty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6A14F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how uncertainty about analytic judgments, inputs, or projections affect findings. Report the effect of choice of discount rate and time horizon, if applicable.</w:t>
            </w:r>
          </w:p>
        </w:tc>
      </w:tr>
      <w:tr w:rsidR="009E3FCF" w:rsidRPr="009F3D96" w14:paraId="3B8AC2B5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58B0A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 Effect of engagement with patients and others affected by the study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3DDA5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on any difference patient/service recipient, general public, community, or stakeholder involvement made to the approach or findings of the study</w:t>
            </w:r>
          </w:p>
        </w:tc>
      </w:tr>
      <w:tr w:rsidR="009E3FCF" w:rsidRPr="009F3D96" w14:paraId="1377E207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24191" w14:textId="163F001B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. </w:t>
            </w: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findings, limitations, generalizability, and current knowledge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A46B8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key findings, limitations, ethical or equity considerations not captured, and how these could impact patients, policy, or practice.</w:t>
            </w:r>
          </w:p>
        </w:tc>
      </w:tr>
      <w:tr w:rsidR="009E3FCF" w:rsidRPr="009F3D96" w14:paraId="265E72AD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F929A" w14:textId="2FE8A969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. </w:t>
            </w: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 of funding</w:t>
            </w:r>
          </w:p>
        </w:tc>
        <w:tc>
          <w:tcPr>
            <w:tcW w:w="1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7F3BE" w14:textId="77777777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how the study was funded and any role of the funder in the identification, design, conduct, and reporting of the analysis</w:t>
            </w:r>
          </w:p>
        </w:tc>
      </w:tr>
      <w:tr w:rsidR="009E3FCF" w:rsidRPr="009F3D96" w14:paraId="6E7A0ADE" w14:textId="77777777" w:rsidTr="009E3FCF">
        <w:trPr>
          <w:trHeight w:val="288"/>
        </w:trPr>
        <w:tc>
          <w:tcPr>
            <w:tcW w:w="397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0622899" w14:textId="32CA8EA2" w:rsidR="00BE7B5B" w:rsidRPr="00BE7B5B" w:rsidRDefault="00BE7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 </w:t>
            </w: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licts of interest</w:t>
            </w:r>
          </w:p>
        </w:tc>
        <w:tc>
          <w:tcPr>
            <w:tcW w:w="1233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0BC2F94" w14:textId="77777777" w:rsidR="00BE7B5B" w:rsidRPr="009E3FCF" w:rsidRDefault="00BE7B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7B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authors conflicts of interest according to journal or International Committee of Medical Journal Editors requirements.</w:t>
            </w:r>
          </w:p>
        </w:tc>
      </w:tr>
    </w:tbl>
    <w:p w14:paraId="1BA67642" w14:textId="77777777" w:rsidR="00AF5A89" w:rsidRPr="009E3FCF" w:rsidRDefault="00AF5A89">
      <w:pPr>
        <w:rPr>
          <w:lang w:val="en-GB"/>
        </w:rPr>
      </w:pPr>
    </w:p>
    <w:p w14:paraId="6DD8F2A1" w14:textId="77777777" w:rsidR="00AF5A89" w:rsidRPr="009E3FCF" w:rsidRDefault="00AF5A89">
      <w:pPr>
        <w:rPr>
          <w:lang w:val="en-GB"/>
        </w:rPr>
      </w:pPr>
    </w:p>
    <w:tbl>
      <w:tblPr>
        <w:tblpPr w:leftFromText="141" w:rightFromText="141" w:vertAnchor="text" w:horzAnchor="margin" w:tblpXSpec="center" w:tblpY="85"/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447"/>
        <w:gridCol w:w="487"/>
        <w:gridCol w:w="447"/>
        <w:gridCol w:w="487"/>
        <w:gridCol w:w="447"/>
        <w:gridCol w:w="447"/>
        <w:gridCol w:w="447"/>
        <w:gridCol w:w="487"/>
        <w:gridCol w:w="447"/>
        <w:gridCol w:w="567"/>
        <w:gridCol w:w="567"/>
        <w:gridCol w:w="1480"/>
        <w:gridCol w:w="1744"/>
        <w:gridCol w:w="1273"/>
      </w:tblGrid>
      <w:tr w:rsidR="009E3FCF" w:rsidRPr="009F3D96" w14:paraId="3A62FD7D" w14:textId="77777777" w:rsidTr="00B46B96">
        <w:trPr>
          <w:trHeight w:val="288"/>
        </w:trPr>
        <w:tc>
          <w:tcPr>
            <w:tcW w:w="10915" w:type="dxa"/>
            <w:gridSpan w:val="15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13109" w14:textId="260492B0" w:rsidR="009E3FCF" w:rsidRPr="009E3FCF" w:rsidRDefault="009E3FCF" w:rsidP="009E3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9E3F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Supplementary Table 2. </w:t>
            </w:r>
            <w:r w:rsidRPr="009E3FC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Study Scoring J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BI</w:t>
            </w:r>
          </w:p>
        </w:tc>
      </w:tr>
      <w:tr w:rsidR="00AF5A89" w:rsidRPr="00941781" w14:paraId="5436C867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B33C" w14:textId="77777777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94178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Author</w:t>
            </w:r>
          </w:p>
          <w:p w14:paraId="35DEF02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CEAD" w14:textId="748FB559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  <w:p w14:paraId="279899C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FC2A8" w14:textId="482D1523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  <w:p w14:paraId="22EB615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19321" w14:textId="0490B8A9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</w:t>
            </w:r>
          </w:p>
          <w:p w14:paraId="46763AF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1297" w14:textId="3F08CFCF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  <w:p w14:paraId="70500F6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FFD8" w14:textId="50191CAD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</w:t>
            </w:r>
          </w:p>
          <w:p w14:paraId="2C42CD1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20FF2" w14:textId="6E6E08F0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  <w:p w14:paraId="44EA79A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B59D" w14:textId="0E59D534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</w:t>
            </w:r>
          </w:p>
          <w:p w14:paraId="37264B1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B58FE" w14:textId="2754E2AA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</w:t>
            </w:r>
          </w:p>
          <w:p w14:paraId="5B31E57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D9E64" w14:textId="7E886520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  <w:p w14:paraId="6AF21BB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674A" w14:textId="3C7D43FE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  <w:p w14:paraId="5A6D6F0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3884" w14:textId="2CA63473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</w:t>
            </w:r>
          </w:p>
          <w:p w14:paraId="4166DDE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C6287" w14:textId="77777777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core</w:t>
            </w:r>
          </w:p>
          <w:p w14:paraId="4D3CACE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2923" w14:textId="77777777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Maximum </w:t>
            </w:r>
          </w:p>
          <w:p w14:paraId="790DF52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core</w:t>
            </w:r>
          </w:p>
        </w:tc>
        <w:tc>
          <w:tcPr>
            <w:tcW w:w="12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310BE" w14:textId="77777777" w:rsidR="00AF5A89" w:rsidRPr="00941781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rcentage</w:t>
            </w:r>
          </w:p>
          <w:p w14:paraId="6A2623C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F5A89" w:rsidRPr="00941781" w14:paraId="00913F74" w14:textId="77777777" w:rsidTr="00AF5A89">
        <w:trPr>
          <w:trHeight w:val="288"/>
        </w:trPr>
        <w:tc>
          <w:tcPr>
            <w:tcW w:w="114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0C15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Abdo</w:t>
            </w:r>
            <w:proofErr w:type="spellEnd"/>
          </w:p>
        </w:tc>
        <w:tc>
          <w:tcPr>
            <w:tcW w:w="44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545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C88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AA8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E1A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A16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A91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4FD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A4D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472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CA5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01F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0CC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</w:t>
            </w:r>
          </w:p>
        </w:tc>
        <w:tc>
          <w:tcPr>
            <w:tcW w:w="17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4DA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341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5</w:t>
            </w:r>
          </w:p>
        </w:tc>
      </w:tr>
      <w:tr w:rsidR="00AF5A89" w:rsidRPr="00941781" w14:paraId="00959505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FF5C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Abecassis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4B6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AC8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852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A2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BE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F51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FC0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7B2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248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7DA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FF4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582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B8B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470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2</w:t>
            </w:r>
          </w:p>
        </w:tc>
      </w:tr>
      <w:tr w:rsidR="00AF5A89" w:rsidRPr="00941781" w14:paraId="435C771D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8576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Bekelis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AC8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7FE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BF2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D74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500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13E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926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B72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904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060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EA0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E5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33A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0ED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1</w:t>
            </w:r>
          </w:p>
        </w:tc>
      </w:tr>
      <w:tr w:rsidR="00AF5A89" w:rsidRPr="00941781" w14:paraId="2036FE35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71CB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Bekelis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65E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B4C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DA7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CD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25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FFB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0B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83D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DCC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8A5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13B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995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79F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229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1</w:t>
            </w:r>
          </w:p>
        </w:tc>
      </w:tr>
      <w:tr w:rsidR="00AF5A89" w:rsidRPr="00941781" w14:paraId="191BD399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FAB0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Calciolari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1E0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037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846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A9B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FD7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ACB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F26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197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AF5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5D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3AC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232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C1B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842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0</w:t>
            </w:r>
          </w:p>
        </w:tc>
      </w:tr>
      <w:tr w:rsidR="00AF5A89" w:rsidRPr="00941781" w14:paraId="3E8A2266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43DC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Chang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405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9C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09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EF3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55F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30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756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E3A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BC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4DB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D38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988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959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B49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0</w:t>
            </w:r>
          </w:p>
        </w:tc>
      </w:tr>
      <w:tr w:rsidR="00AF5A89" w:rsidRPr="00941781" w14:paraId="78E6D1DA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8955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Chen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596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578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95B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0FE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237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E43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388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6AC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494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EAF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A17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E70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5D8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763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1</w:t>
            </w:r>
          </w:p>
        </w:tc>
      </w:tr>
      <w:tr w:rsidR="00AF5A89" w:rsidRPr="00941781" w14:paraId="04FA79FD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8909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Deutsch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0D6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71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7FC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EDB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0E5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05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2F0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C19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306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A8C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871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BBE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3D1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BA0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8</w:t>
            </w:r>
          </w:p>
        </w:tc>
      </w:tr>
      <w:tr w:rsidR="00AF5A89" w:rsidRPr="00941781" w14:paraId="60779E1B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9CA7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Fernando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7FE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3E9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5B5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E82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DCB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E7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D37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FC6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FD2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0BA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CB0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6D1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B36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1D0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4</w:t>
            </w:r>
          </w:p>
        </w:tc>
      </w:tr>
      <w:tr w:rsidR="00AF5A89" w:rsidRPr="00941781" w14:paraId="53C175B0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5D7A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Koester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23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F23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F61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50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196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F03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5FB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0BB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EDE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AED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9A1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52D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0C0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118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0</w:t>
            </w:r>
          </w:p>
        </w:tc>
      </w:tr>
      <w:tr w:rsidR="00AF5A89" w:rsidRPr="00941781" w14:paraId="10C07C5E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B981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Labib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582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15F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060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8EF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71B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9CF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D5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984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C89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F2B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050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163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F27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280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1</w:t>
            </w:r>
          </w:p>
        </w:tc>
      </w:tr>
      <w:tr w:rsidR="00AF5A89" w:rsidRPr="00941781" w14:paraId="1D79B459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D8FF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Lee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86F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49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80D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F1E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FCE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ABD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793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42B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68F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0F2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CD7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267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F52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97C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3</w:t>
            </w:r>
          </w:p>
        </w:tc>
      </w:tr>
      <w:tr w:rsidR="00AF5A89" w:rsidRPr="00941781" w14:paraId="5F6A28B7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6D22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Modi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910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DE6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46D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AB6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477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301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FC1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676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AA7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B0C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E35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150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171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AE2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5</w:t>
            </w:r>
          </w:p>
        </w:tc>
      </w:tr>
      <w:tr w:rsidR="00AF5A89" w:rsidRPr="00941781" w14:paraId="219261B7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D092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Monsivais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D9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7DF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B94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FAB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061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52E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ABD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41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78B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026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431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048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A50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2D5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8</w:t>
            </w:r>
          </w:p>
        </w:tc>
      </w:tr>
      <w:tr w:rsidR="00AF5A89" w:rsidRPr="00941781" w14:paraId="6005E0F0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78FC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Murata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044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1D5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A03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69E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6E9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B9B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AA2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59A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FE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82E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DF4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28D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B01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5E5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1</w:t>
            </w:r>
          </w:p>
        </w:tc>
      </w:tr>
      <w:tr w:rsidR="00AF5A89" w:rsidRPr="00941781" w14:paraId="1364C8EF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3825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Ng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BEE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81F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6C0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127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509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D09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87A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C89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4E4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34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EB8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83B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B56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6F7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4</w:t>
            </w:r>
          </w:p>
        </w:tc>
      </w:tr>
      <w:tr w:rsidR="00AF5A89" w:rsidRPr="00941781" w14:paraId="6C3688A7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26FC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Ojha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40D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D01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02B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B95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F5E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A0C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9D2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DD3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F88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DE0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B3D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7F5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16B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D90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5</w:t>
            </w:r>
          </w:p>
        </w:tc>
      </w:tr>
      <w:tr w:rsidR="00AF5A89" w:rsidRPr="00941781" w14:paraId="177C9A1A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67D5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Raj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FEE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3B1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ABC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3F9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A00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EEA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9E7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0EB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89F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3EC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DF1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698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AF3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DA4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4</w:t>
            </w:r>
          </w:p>
        </w:tc>
      </w:tr>
      <w:tr w:rsidR="00AF5A89" w:rsidRPr="00941781" w14:paraId="3DCB6F9F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8A8C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Ramos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F20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AB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C13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788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931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584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D9E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664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FA4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126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552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BC7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43F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956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6</w:t>
            </w:r>
          </w:p>
        </w:tc>
      </w:tr>
      <w:tr w:rsidR="00AF5A89" w:rsidRPr="00941781" w14:paraId="7269FD7F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083E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Rha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86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E8A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835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71E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ADE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173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7D9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E7A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286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459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93B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8F7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7F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8BC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8</w:t>
            </w:r>
          </w:p>
        </w:tc>
      </w:tr>
      <w:tr w:rsidR="00AF5A89" w:rsidRPr="00941781" w14:paraId="1A35F2F2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F7EE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Ridwan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5CF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B6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E60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B06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1DA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9A3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03E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9F4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03C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418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06D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AA1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215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A1F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3</w:t>
            </w:r>
          </w:p>
        </w:tc>
      </w:tr>
      <w:tr w:rsidR="00AF5A89" w:rsidRPr="00941781" w14:paraId="2AC10DC0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F792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Rumalla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64B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C80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E9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929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6AE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78B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77D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987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2F3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92A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98B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823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5AB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79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6</w:t>
            </w:r>
          </w:p>
        </w:tc>
      </w:tr>
      <w:tr w:rsidR="00AF5A89" w:rsidRPr="00941781" w14:paraId="3A22867E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43D3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Safanelli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D26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916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F9C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53A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75F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D94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1EC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BC0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CBB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C7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DE9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A0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4B9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B22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9</w:t>
            </w:r>
          </w:p>
        </w:tc>
      </w:tr>
      <w:tr w:rsidR="00AF5A89" w:rsidRPr="00941781" w14:paraId="56012A9A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6112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Seule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CC7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3A9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C8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CAC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3C0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56F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490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533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02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008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37E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576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F74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82B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9</w:t>
            </w:r>
          </w:p>
        </w:tc>
      </w:tr>
      <w:tr w:rsidR="00AF5A89" w:rsidRPr="00941781" w14:paraId="380A1357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2F6A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Stepanova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A45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653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A18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FBF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7F8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421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BF4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ECD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039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B1F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139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A28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2B7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772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5</w:t>
            </w:r>
          </w:p>
        </w:tc>
      </w:tr>
      <w:tr w:rsidR="00AF5A89" w:rsidRPr="00941781" w14:paraId="369BFE75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CF16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Timmers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811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4F9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AC6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9CC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0C7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CAB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786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9C5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E9A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984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F75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C81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854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F97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2</w:t>
            </w:r>
          </w:p>
        </w:tc>
      </w:tr>
      <w:tr w:rsidR="00AF5A89" w:rsidRPr="00941781" w14:paraId="20495D4F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9936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Tong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63C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240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FC5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4D1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FB8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BFF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309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AE4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EEC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D34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924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491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159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A6C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1</w:t>
            </w:r>
          </w:p>
        </w:tc>
      </w:tr>
      <w:tr w:rsidR="009F3D96" w:rsidRPr="00941781" w14:paraId="14A3029A" w14:textId="77777777" w:rsidTr="00AF5A89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CBDD0" w14:textId="1D3484CC" w:rsidR="009F3D96" w:rsidRPr="00AF5A89" w:rsidRDefault="009F3D96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Xu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E207" w14:textId="307B073B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DFDFC" w14:textId="4467649D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856A" w14:textId="4D8BC702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BF751" w14:textId="6EBF0A49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C706" w14:textId="31FA950C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20E5" w14:textId="7534B104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DEABA" w14:textId="0177E77C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2AD06" w14:textId="1EA6FB52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95A6" w14:textId="07044E70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CC50" w14:textId="4B41C367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3C5B9" w14:textId="34F22068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0792" w14:textId="618B6E79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0632C" w14:textId="2B7CE152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87FF" w14:textId="62214EFF" w:rsidR="009F3D96" w:rsidRPr="00AF5A89" w:rsidRDefault="005F1BF6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9</w:t>
            </w:r>
          </w:p>
        </w:tc>
      </w:tr>
      <w:tr w:rsidR="00AF5A89" w:rsidRPr="00941781" w14:paraId="4C231EBB" w14:textId="77777777" w:rsidTr="00941781">
        <w:trPr>
          <w:trHeight w:val="288"/>
        </w:trPr>
        <w:tc>
          <w:tcPr>
            <w:tcW w:w="11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6ADA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Yoon</w:t>
            </w:r>
            <w:proofErr w:type="spellEnd"/>
          </w:p>
        </w:tc>
        <w:tc>
          <w:tcPr>
            <w:tcW w:w="4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90E28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C9A7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038F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358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645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31B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45D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B4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0C91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D4D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1959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E36D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735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574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9</w:t>
            </w:r>
          </w:p>
        </w:tc>
      </w:tr>
      <w:tr w:rsidR="00AF5A89" w:rsidRPr="00AF5A89" w14:paraId="5541C62E" w14:textId="77777777" w:rsidTr="00941781">
        <w:trPr>
          <w:trHeight w:val="288"/>
        </w:trPr>
        <w:tc>
          <w:tcPr>
            <w:tcW w:w="114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CC23" w14:textId="77777777" w:rsidR="00AF5A89" w:rsidRPr="00AF5A89" w:rsidRDefault="00AF5A89" w:rsidP="00AF5A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nl-NL"/>
                <w14:ligatures w14:val="none"/>
              </w:rPr>
              <w:t>Zhang</w:t>
            </w:r>
          </w:p>
        </w:tc>
        <w:tc>
          <w:tcPr>
            <w:tcW w:w="447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639C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2C1D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54993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45BC0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BC4E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4B102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8E2A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D3D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A</w:t>
            </w:r>
          </w:p>
        </w:tc>
        <w:tc>
          <w:tcPr>
            <w:tcW w:w="4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1526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484B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37E5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0D1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9DA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8</w:t>
            </w:r>
          </w:p>
        </w:tc>
        <w:tc>
          <w:tcPr>
            <w:tcW w:w="12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993A4" w14:textId="77777777" w:rsidR="00AF5A89" w:rsidRPr="00AF5A89" w:rsidRDefault="00AF5A89" w:rsidP="00AF5A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F5A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9</w:t>
            </w:r>
          </w:p>
        </w:tc>
      </w:tr>
    </w:tbl>
    <w:p w14:paraId="705BB187" w14:textId="77777777" w:rsidR="00AF5A89" w:rsidRDefault="00AF5A89"/>
    <w:p w14:paraId="67176762" w14:textId="77777777" w:rsidR="009E3FCF" w:rsidRPr="009E3FCF" w:rsidRDefault="009E3FCF" w:rsidP="009E3FCF"/>
    <w:p w14:paraId="1D0A5746" w14:textId="77777777" w:rsidR="009E3FCF" w:rsidRPr="009E3FCF" w:rsidRDefault="009E3FCF" w:rsidP="009E3FCF"/>
    <w:p w14:paraId="40C6DEE5" w14:textId="77777777" w:rsidR="009E3FCF" w:rsidRPr="009E3FCF" w:rsidRDefault="009E3FCF" w:rsidP="009E3FCF"/>
    <w:p w14:paraId="4C1B6BE3" w14:textId="77777777" w:rsidR="009E3FCF" w:rsidRPr="009E3FCF" w:rsidRDefault="009E3FCF" w:rsidP="009E3FCF"/>
    <w:p w14:paraId="461A59AE" w14:textId="77777777" w:rsidR="009E3FCF" w:rsidRPr="009E3FCF" w:rsidRDefault="009E3FCF" w:rsidP="009E3FCF"/>
    <w:p w14:paraId="226FD94C" w14:textId="77777777" w:rsidR="009E3FCF" w:rsidRPr="009E3FCF" w:rsidRDefault="009E3FCF" w:rsidP="009E3FCF"/>
    <w:p w14:paraId="0C2F436C" w14:textId="77777777" w:rsidR="009E3FCF" w:rsidRPr="009E3FCF" w:rsidRDefault="009E3FCF" w:rsidP="009E3FCF"/>
    <w:p w14:paraId="33B5EAE8" w14:textId="77777777" w:rsidR="009E3FCF" w:rsidRPr="009E3FCF" w:rsidRDefault="009E3FCF" w:rsidP="009E3FCF"/>
    <w:p w14:paraId="0982A149" w14:textId="77777777" w:rsidR="009E3FCF" w:rsidRPr="009E3FCF" w:rsidRDefault="009E3FCF" w:rsidP="009E3FCF"/>
    <w:p w14:paraId="7A0183FB" w14:textId="77777777" w:rsidR="009E3FCF" w:rsidRPr="009E3FCF" w:rsidRDefault="009E3FCF" w:rsidP="009E3FCF"/>
    <w:p w14:paraId="25910D44" w14:textId="77777777" w:rsidR="009E3FCF" w:rsidRPr="009E3FCF" w:rsidRDefault="009E3FCF" w:rsidP="009E3FCF"/>
    <w:p w14:paraId="235C40FE" w14:textId="77777777" w:rsidR="009E3FCF" w:rsidRPr="009E3FCF" w:rsidRDefault="009E3FCF" w:rsidP="009E3FCF"/>
    <w:p w14:paraId="2881DD27" w14:textId="77777777" w:rsidR="009E3FCF" w:rsidRDefault="009E3FCF" w:rsidP="009E3FCF"/>
    <w:p w14:paraId="42FCAB9B" w14:textId="77777777" w:rsidR="009E3FCF" w:rsidRDefault="009E3FCF" w:rsidP="009E3FCF"/>
    <w:p w14:paraId="07D0011D" w14:textId="77777777" w:rsidR="009E3FCF" w:rsidRDefault="009E3FCF" w:rsidP="009E3FCF"/>
    <w:p w14:paraId="68DDF7BA" w14:textId="77777777" w:rsidR="009E3FCF" w:rsidRDefault="009E3FCF" w:rsidP="009E3FCF"/>
    <w:p w14:paraId="0663CAC4" w14:textId="77777777" w:rsidR="009E3FCF" w:rsidRDefault="009E3FCF" w:rsidP="009E3FCF"/>
    <w:p w14:paraId="1BFC26E4" w14:textId="77777777" w:rsidR="009E3FCF" w:rsidRDefault="009E3FCF" w:rsidP="009E3FCF"/>
    <w:p w14:paraId="6A96C3F4" w14:textId="77777777" w:rsidR="009E3FCF" w:rsidRDefault="009E3FCF" w:rsidP="009E3FCF"/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2"/>
      </w:tblGrid>
      <w:tr w:rsidR="009E3FCF" w:rsidRPr="009F3D96" w14:paraId="60BF003B" w14:textId="77777777" w:rsidTr="009E3FCF">
        <w:trPr>
          <w:jc w:val="center"/>
        </w:trPr>
        <w:tc>
          <w:tcPr>
            <w:tcW w:w="10632" w:type="dxa"/>
            <w:tcBorders>
              <w:bottom w:val="double" w:sz="4" w:space="0" w:color="auto"/>
            </w:tcBorders>
            <w:vAlign w:val="center"/>
          </w:tcPr>
          <w:p w14:paraId="4F1B6B98" w14:textId="77777777" w:rsidR="009E3FCF" w:rsidRDefault="009E3FCF" w:rsidP="009E3FCF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4D4D4F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b/>
                <w:bCs/>
                <w:color w:val="4D4D4F"/>
                <w:lang w:val="en-NZ" w:eastAsia="en-AU"/>
              </w:rPr>
              <w:lastRenderedPageBreak/>
              <w:t xml:space="preserve">Joanna Briggs Institu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4D4D4F"/>
                <w:lang w:val="en-NZ" w:eastAsia="en-AU"/>
              </w:rPr>
              <w:t>Critical Appraisal Checklist for Economic Evaluations</w:t>
            </w:r>
          </w:p>
          <w:p w14:paraId="44753D57" w14:textId="1446FBDA" w:rsidR="009E3FCF" w:rsidRPr="009E3FCF" w:rsidRDefault="009E3FCF" w:rsidP="009E3FCF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4D4D4F"/>
                <w:lang w:val="en-NZ" w:eastAsia="en-AU"/>
              </w:rPr>
            </w:pPr>
          </w:p>
        </w:tc>
      </w:tr>
      <w:tr w:rsidR="009E3FCF" w:rsidRPr="009F3D96" w14:paraId="11F4396E" w14:textId="77777777" w:rsidTr="009E3FCF">
        <w:trPr>
          <w:jc w:val="center"/>
        </w:trPr>
        <w:tc>
          <w:tcPr>
            <w:tcW w:w="10632" w:type="dxa"/>
            <w:tcBorders>
              <w:top w:val="double" w:sz="4" w:space="0" w:color="auto"/>
            </w:tcBorders>
            <w:vAlign w:val="center"/>
          </w:tcPr>
          <w:p w14:paraId="1BD64F4C" w14:textId="77777777" w:rsidR="009E3FCF" w:rsidRDefault="009E3FCF" w:rsidP="009E3FCF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  <w:t>Is there a well-defined question?</w:t>
            </w:r>
          </w:p>
          <w:p w14:paraId="70DAB8E6" w14:textId="77777777" w:rsidR="009E3FCF" w:rsidRPr="009E3FCF" w:rsidRDefault="009E3FCF" w:rsidP="009E3FCF">
            <w:pPr>
              <w:ind w:left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</w:p>
        </w:tc>
      </w:tr>
      <w:tr w:rsidR="009E3FCF" w:rsidRPr="009F3D96" w14:paraId="3B5302A6" w14:textId="77777777" w:rsidTr="009E3FCF">
        <w:trPr>
          <w:jc w:val="center"/>
        </w:trPr>
        <w:tc>
          <w:tcPr>
            <w:tcW w:w="10632" w:type="dxa"/>
            <w:vAlign w:val="center"/>
          </w:tcPr>
          <w:p w14:paraId="0B139CB1" w14:textId="77777777" w:rsidR="009E3FCF" w:rsidRDefault="009E3FCF" w:rsidP="009E3FCF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  <w:t>Is there comprehensive description of alternatives?</w:t>
            </w:r>
          </w:p>
          <w:p w14:paraId="614BFDC3" w14:textId="77777777" w:rsidR="009E3FCF" w:rsidRPr="009E3FCF" w:rsidRDefault="009E3FCF" w:rsidP="009E3FCF">
            <w:pPr>
              <w:ind w:left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</w:p>
        </w:tc>
      </w:tr>
      <w:tr w:rsidR="009E3FCF" w:rsidRPr="009F3D96" w14:paraId="6A321652" w14:textId="77777777" w:rsidTr="009E3FCF">
        <w:trPr>
          <w:jc w:val="center"/>
        </w:trPr>
        <w:tc>
          <w:tcPr>
            <w:tcW w:w="10632" w:type="dxa"/>
            <w:vAlign w:val="center"/>
          </w:tcPr>
          <w:p w14:paraId="5E6B92B1" w14:textId="77777777" w:rsidR="009E3FCF" w:rsidRDefault="009E3FCF" w:rsidP="009E3FCF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  <w:t>Are all important and relevant costs and outcomes for each alternative identified?</w:t>
            </w:r>
          </w:p>
          <w:p w14:paraId="7A9967DA" w14:textId="77777777" w:rsidR="009E3FCF" w:rsidRPr="009E3FCF" w:rsidRDefault="009E3FCF" w:rsidP="009E3FCF">
            <w:pPr>
              <w:ind w:left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</w:p>
        </w:tc>
      </w:tr>
      <w:tr w:rsidR="009E3FCF" w:rsidRPr="009F3D96" w14:paraId="778AC6CF" w14:textId="77777777" w:rsidTr="009E3FCF">
        <w:trPr>
          <w:jc w:val="center"/>
        </w:trPr>
        <w:tc>
          <w:tcPr>
            <w:tcW w:w="10632" w:type="dxa"/>
            <w:vAlign w:val="center"/>
          </w:tcPr>
          <w:p w14:paraId="4EDF3638" w14:textId="77777777" w:rsidR="009E3FCF" w:rsidRDefault="009E3FCF" w:rsidP="009E3FCF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  <w:t>Has clinical effectiveness been established?</w:t>
            </w:r>
          </w:p>
          <w:p w14:paraId="1E8F3902" w14:textId="77777777" w:rsidR="009E3FCF" w:rsidRPr="009E3FCF" w:rsidRDefault="009E3FCF" w:rsidP="009E3FCF">
            <w:pPr>
              <w:ind w:left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</w:p>
        </w:tc>
      </w:tr>
      <w:tr w:rsidR="009E3FCF" w:rsidRPr="009F3D96" w14:paraId="09F36B16" w14:textId="77777777" w:rsidTr="009E3FCF">
        <w:trPr>
          <w:jc w:val="center"/>
        </w:trPr>
        <w:tc>
          <w:tcPr>
            <w:tcW w:w="10632" w:type="dxa"/>
            <w:vAlign w:val="center"/>
          </w:tcPr>
          <w:p w14:paraId="1CE21472" w14:textId="77777777" w:rsidR="009E3FCF" w:rsidRDefault="009E3FCF" w:rsidP="009E3FCF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  <w:t>Are costs and outcomes measured accurately?</w:t>
            </w:r>
          </w:p>
          <w:p w14:paraId="21F9DF2C" w14:textId="77777777" w:rsidR="009E3FCF" w:rsidRPr="009E3FCF" w:rsidRDefault="009E3FCF" w:rsidP="009E3FCF">
            <w:pPr>
              <w:ind w:left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</w:p>
        </w:tc>
      </w:tr>
      <w:tr w:rsidR="009E3FCF" w:rsidRPr="009F3D96" w14:paraId="2BE647C2" w14:textId="77777777" w:rsidTr="009E3FCF">
        <w:trPr>
          <w:jc w:val="center"/>
        </w:trPr>
        <w:tc>
          <w:tcPr>
            <w:tcW w:w="10632" w:type="dxa"/>
            <w:vAlign w:val="center"/>
          </w:tcPr>
          <w:p w14:paraId="63AB705A" w14:textId="77777777" w:rsidR="009E3FCF" w:rsidRDefault="009E3FCF" w:rsidP="009E3FCF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  <w:t>Are costs and outcomes valued credibly?</w:t>
            </w:r>
          </w:p>
          <w:p w14:paraId="5A5FE523" w14:textId="77777777" w:rsidR="009E3FCF" w:rsidRPr="009E3FCF" w:rsidRDefault="009E3FCF" w:rsidP="009E3FCF">
            <w:pPr>
              <w:ind w:left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</w:p>
        </w:tc>
      </w:tr>
      <w:tr w:rsidR="009E3FCF" w:rsidRPr="009F3D96" w14:paraId="224A35FE" w14:textId="77777777" w:rsidTr="009E3FCF">
        <w:trPr>
          <w:jc w:val="center"/>
        </w:trPr>
        <w:tc>
          <w:tcPr>
            <w:tcW w:w="10632" w:type="dxa"/>
            <w:vAlign w:val="center"/>
          </w:tcPr>
          <w:p w14:paraId="410658D4" w14:textId="77777777" w:rsidR="009E3FCF" w:rsidRDefault="009E3FCF" w:rsidP="009E3FCF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  <w:t>Are costs and outcomes adjusted for differential timing?</w:t>
            </w:r>
          </w:p>
          <w:p w14:paraId="3C5BA15D" w14:textId="77777777" w:rsidR="009E3FCF" w:rsidRPr="009E3FCF" w:rsidRDefault="009E3FCF" w:rsidP="009E3FCF">
            <w:pPr>
              <w:ind w:left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</w:p>
        </w:tc>
      </w:tr>
      <w:tr w:rsidR="009E3FCF" w:rsidRPr="009F3D96" w14:paraId="489A4CC5" w14:textId="77777777" w:rsidTr="009E3FCF">
        <w:trPr>
          <w:jc w:val="center"/>
        </w:trPr>
        <w:tc>
          <w:tcPr>
            <w:tcW w:w="10632" w:type="dxa"/>
            <w:vAlign w:val="center"/>
          </w:tcPr>
          <w:p w14:paraId="7DECCB2F" w14:textId="77777777" w:rsidR="009E3FCF" w:rsidRDefault="009E3FCF" w:rsidP="009E3FCF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  <w:t>Is there an incremental analysis of costs and consequences?</w:t>
            </w:r>
          </w:p>
          <w:p w14:paraId="14061683" w14:textId="77777777" w:rsidR="009E3FCF" w:rsidRPr="009E3FCF" w:rsidRDefault="009E3FCF" w:rsidP="009E3FCF">
            <w:pPr>
              <w:ind w:left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</w:p>
        </w:tc>
      </w:tr>
      <w:tr w:rsidR="009E3FCF" w:rsidRPr="009F3D96" w14:paraId="65E79367" w14:textId="77777777" w:rsidTr="009E3FCF">
        <w:trPr>
          <w:jc w:val="center"/>
        </w:trPr>
        <w:tc>
          <w:tcPr>
            <w:tcW w:w="10632" w:type="dxa"/>
            <w:vAlign w:val="center"/>
          </w:tcPr>
          <w:p w14:paraId="124A2645" w14:textId="77777777" w:rsidR="009E3FCF" w:rsidRDefault="009E3FCF" w:rsidP="009E3FCF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  <w:t>Were sensitivity analyses conducted to investigate uncertainty in estimates of cost or consequences?</w:t>
            </w:r>
          </w:p>
          <w:p w14:paraId="62800FB6" w14:textId="77777777" w:rsidR="009E3FCF" w:rsidRPr="009E3FCF" w:rsidRDefault="009E3FCF" w:rsidP="009E3FCF">
            <w:pPr>
              <w:ind w:left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</w:p>
        </w:tc>
      </w:tr>
      <w:tr w:rsidR="009E3FCF" w:rsidRPr="009F3D96" w14:paraId="53974B95" w14:textId="77777777" w:rsidTr="009E3FCF">
        <w:trPr>
          <w:jc w:val="center"/>
        </w:trPr>
        <w:tc>
          <w:tcPr>
            <w:tcW w:w="10632" w:type="dxa"/>
            <w:vAlign w:val="center"/>
          </w:tcPr>
          <w:p w14:paraId="508A6052" w14:textId="77777777" w:rsidR="009E3FCF" w:rsidRDefault="009E3FCF" w:rsidP="009E3FCF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  <w:t>Do study results include all issues of concern to users?</w:t>
            </w:r>
          </w:p>
          <w:p w14:paraId="000ED1E7" w14:textId="77777777" w:rsidR="009E3FCF" w:rsidRPr="009E3FCF" w:rsidRDefault="009E3FCF" w:rsidP="009E3FCF">
            <w:pPr>
              <w:ind w:left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</w:p>
        </w:tc>
      </w:tr>
      <w:tr w:rsidR="009E3FCF" w:rsidRPr="009F3D96" w14:paraId="7768F591" w14:textId="77777777" w:rsidTr="009E3FCF">
        <w:trPr>
          <w:jc w:val="center"/>
        </w:trPr>
        <w:tc>
          <w:tcPr>
            <w:tcW w:w="10632" w:type="dxa"/>
            <w:tcBorders>
              <w:bottom w:val="double" w:sz="4" w:space="0" w:color="auto"/>
            </w:tcBorders>
            <w:vAlign w:val="center"/>
          </w:tcPr>
          <w:p w14:paraId="169AB08E" w14:textId="77777777" w:rsidR="009E3FCF" w:rsidRDefault="009E3FCF" w:rsidP="009E3FCF">
            <w:pPr>
              <w:numPr>
                <w:ilvl w:val="0"/>
                <w:numId w:val="1"/>
              </w:numPr>
              <w:ind w:left="426" w:hanging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  <w:r w:rsidRPr="009E3FCF"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  <w:t>Are the results generalizable to the setting of interest in the review?</w:t>
            </w:r>
          </w:p>
          <w:p w14:paraId="6E3B639A" w14:textId="77777777" w:rsidR="009E3FCF" w:rsidRPr="009E3FCF" w:rsidRDefault="009E3FCF" w:rsidP="009E3FCF">
            <w:pPr>
              <w:ind w:left="426"/>
              <w:contextualSpacing/>
              <w:rPr>
                <w:rFonts w:ascii="Times New Roman" w:eastAsia="Times New Roman" w:hAnsi="Times New Roman" w:cs="Times New Roman"/>
                <w:color w:val="4D4D4F"/>
                <w:sz w:val="24"/>
                <w:szCs w:val="24"/>
                <w:lang w:val="en-NZ" w:eastAsia="en-AU"/>
              </w:rPr>
            </w:pPr>
          </w:p>
        </w:tc>
      </w:tr>
    </w:tbl>
    <w:p w14:paraId="527D1FCC" w14:textId="77777777" w:rsidR="009E3FCF" w:rsidRPr="009E3FCF" w:rsidRDefault="009E3FCF" w:rsidP="009E3FCF">
      <w:pPr>
        <w:rPr>
          <w:lang w:val="en-GB"/>
        </w:rPr>
      </w:pPr>
    </w:p>
    <w:sectPr w:rsidR="009E3FCF" w:rsidRPr="009E3FCF" w:rsidSect="00F9643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95356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3F"/>
    <w:rsid w:val="00196946"/>
    <w:rsid w:val="00253777"/>
    <w:rsid w:val="002D13A4"/>
    <w:rsid w:val="005F1BF6"/>
    <w:rsid w:val="00793988"/>
    <w:rsid w:val="008030FB"/>
    <w:rsid w:val="00941781"/>
    <w:rsid w:val="009E3FCF"/>
    <w:rsid w:val="009F3D96"/>
    <w:rsid w:val="00AF5A89"/>
    <w:rsid w:val="00BE7B5B"/>
    <w:rsid w:val="00CE7D48"/>
    <w:rsid w:val="00DD01C9"/>
    <w:rsid w:val="00DE53CA"/>
    <w:rsid w:val="00EF45ED"/>
    <w:rsid w:val="00F9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740C5"/>
  <w15:chartTrackingRefBased/>
  <w15:docId w15:val="{A0C782CD-BEBB-4767-A52B-833A7AB5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964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964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964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964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964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964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964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964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964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6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96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96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9643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9643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9643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9643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9643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9643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964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96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964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96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964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9643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9643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9643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96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9643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9643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semiHidden/>
    <w:unhideWhenUsed/>
    <w:rsid w:val="00196946"/>
    <w:rPr>
      <w:color w:val="467886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96946"/>
    <w:rPr>
      <w:color w:val="96607D"/>
      <w:u w:val="single"/>
    </w:rPr>
  </w:style>
  <w:style w:type="paragraph" w:customStyle="1" w:styleId="msonormal0">
    <w:name w:val="msonormal"/>
    <w:basedOn w:val="Standaard"/>
    <w:rsid w:val="00196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65">
    <w:name w:val="xl65"/>
    <w:basedOn w:val="Standaard"/>
    <w:rsid w:val="00196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kern w:val="0"/>
      <w:lang w:eastAsia="nl-NL"/>
      <w14:ligatures w14:val="none"/>
    </w:rPr>
  </w:style>
  <w:style w:type="paragraph" w:customStyle="1" w:styleId="xl66">
    <w:name w:val="xl66"/>
    <w:basedOn w:val="Standaard"/>
    <w:rsid w:val="00196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nl-NL"/>
      <w14:ligatures w14:val="none"/>
    </w:rPr>
  </w:style>
  <w:style w:type="paragraph" w:customStyle="1" w:styleId="xl67">
    <w:name w:val="xl67"/>
    <w:basedOn w:val="Standaard"/>
    <w:rsid w:val="001969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50"/>
      <w:kern w:val="0"/>
      <w:lang w:eastAsia="nl-NL"/>
      <w14:ligatures w14:val="none"/>
    </w:rPr>
  </w:style>
  <w:style w:type="paragraph" w:customStyle="1" w:styleId="xl68">
    <w:name w:val="xl68"/>
    <w:basedOn w:val="Standaard"/>
    <w:rsid w:val="001969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customStyle="1" w:styleId="xl69">
    <w:name w:val="xl69"/>
    <w:basedOn w:val="Standaard"/>
    <w:rsid w:val="00196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nl-NL"/>
      <w14:ligatures w14:val="none"/>
    </w:rPr>
  </w:style>
  <w:style w:type="table" w:styleId="Tabelraster">
    <w:name w:val="Table Grid"/>
    <w:basedOn w:val="Standaardtabel"/>
    <w:uiPriority w:val="39"/>
    <w:rsid w:val="00BE7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Standaardtabel"/>
    <w:next w:val="Tabelraster"/>
    <w:uiPriority w:val="59"/>
    <w:rsid w:val="009E3FCF"/>
    <w:pPr>
      <w:spacing w:after="0" w:line="240" w:lineRule="auto"/>
    </w:pPr>
    <w:rPr>
      <w:rFonts w:eastAsia="Calibri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9045D-4441-4ACE-A5D4-1DF03DE48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7</Words>
  <Characters>7248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so Mulder</dc:creator>
  <cp:keywords/>
  <dc:description/>
  <cp:lastModifiedBy>Friso Mulder</cp:lastModifiedBy>
  <cp:revision>2</cp:revision>
  <dcterms:created xsi:type="dcterms:W3CDTF">2025-08-16T17:22:00Z</dcterms:created>
  <dcterms:modified xsi:type="dcterms:W3CDTF">2025-08-16T17:22:00Z</dcterms:modified>
</cp:coreProperties>
</file>